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Table S4: List of genes differentially regulated by treatment with a mixture of 3'- and 6'-sialyllactose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9807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5893"/>
        <w:gridCol w:w="1286"/>
        <w:gridCol w:w="1269"/>
      </w:tblGrid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marate Ly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01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phosphoest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02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nate ABC transporter, ATPase subunit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02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rritin, Dps family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03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yl hydroperoxide reductase/ Thiol specific antioxidant/ Mal allerge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03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D-dependent pyridine nucleotide-disulphide oxidoreductase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09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J/PfpI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1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acil-DNA glycosylase superfamil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2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bisphosphate aldolase, class I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2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2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2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enylosuccinate synthase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2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- channel, voltage-gated family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2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mphor resistance CrcB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2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tein, Lac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3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alpha-glucanotransf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4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pE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7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tein, Lac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18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0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of unknown function DUF214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2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2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nal recognition particle-docking protein FtsY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2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monium transporter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2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itrogen regulatory protein P-II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2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rotein-PII) uridylyltransf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5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/rRNA methyltransferase (SpoU)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6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5-related N-acetyltransf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6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lasmic binding protein/LacI transcriptional regulato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6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ide hydrolase family 2, sugar binding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8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ylglutathione lyase (LGUL) family protein, diverged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9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29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x-turn-helix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0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ATP synthase F1, delta subun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0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 synthase F1, gamma subunitC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2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cS Mechanosensitive ion channel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2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, TetR famil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3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lon_033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3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, MerR famil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3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facilitator superfamily MFS_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3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AD/DEAH box helicase domain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4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4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4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hyltransf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39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 efflux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45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45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ide hydrolase, family 2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46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48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0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1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2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2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2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3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3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Wh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3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5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amino-4-hydroxy-6-hydroxymethyldihydropteridine pyrophosphokin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5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6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-didehydrogluconate reduct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7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membrane protein possibly involved in transpor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7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kinase, FGG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7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K family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7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ligand-binding recepto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58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0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nuclease/exonuclease/phosphat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1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robic ribonucleoside-triphosphate reduct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1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vase, N-terminal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1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-cysteine ligase, GCS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3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nucleosid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4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tR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4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4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K family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4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ylglucosamine-6-phosphate 2-epim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4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 hydrolase, BNR repeat-containing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4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olute-binding protein, family 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4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nding-protein-dependent transport systems inner membrane component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4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keepNext w:val="true"/>
              <w:spacing w:before="24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Oligopeptide/dipeptide ABC transporter, ATPase subun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5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5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dipicolinate synthet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6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elate racemase/muconate lactonizing enzyme, N-terminal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9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component transcriptional regulator, winged helix famil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69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ld-shock DNA-binding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0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A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0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AAA-2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1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tracellular solute-binding protein, family 3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3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ide hydrolase, family 2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4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ar amino acid ABC transporter, inner membrane subunit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4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hionine gamma-synth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5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redoxin-like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5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6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r amino acid ABC transporter, inner membrane subun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6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 7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7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8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embrane lipoprotein lipid attachment sit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8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lasmic binding protein/LacI transcriptional regulato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9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ase inhibitor I4, serp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79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IM-barrel protein, nifR3 famil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3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transferase small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4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lactate dehydrogen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4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 diffusion facilitator family transport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5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oglycan glycosyltransf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5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5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N-acetylmuramoylalanyl-D-glutamyl-2,6-diaminopimelate--D-alanyl-D-alanyl lig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6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7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K family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8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88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0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tion factor 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1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1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1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henate dehydrat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3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of unknown function UPF0005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4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x-turn-helix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4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5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igma 54 modulation protein/ribosomal protein S30E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6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, sigma 70 subunit, RpoD famil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7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(p)ppGpp synthetase I, SpoT/Rel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9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9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9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9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al regulator, Fis family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9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transporter related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099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00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00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doxamine 5'-phosphate oxidase-related, FMN-binding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02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02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03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03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05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-dependent synthetase and lig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06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dazoleglycerol phosphate synthase, cyclase subun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09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inotransferase, class I and II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15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amine kin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15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 triad (HIT)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15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liday junction DNA helicase Ruv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16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seudouridine synthase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22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vase, N-terminal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33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, XRE famil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38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42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45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methyltetrahydropteroyltriglutamate--homocysteine S-methyltransf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49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lon_149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49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49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49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x-turn-helix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54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57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anched-chain amino acid aminotransferase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1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1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3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 DUF4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6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5-related N-acetyltransf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7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modulator of MazE/toxin, MazF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8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foX, C-terminal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8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activator, effector binding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9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component transcriptional regulator, LuxR famil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69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 UPF010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0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eptidase Clp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0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1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- channel, voltage-gated family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1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-5' exonucle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1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rowly 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4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kin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5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lasmic solute binding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6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-alpha-glucan branching enzym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7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envelope-related transcriptional attenuato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7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Wh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7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 histidine kin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7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A/GreB family elongation facto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7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, FKBP-typ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8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integrase family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78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83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acyl-tRNA hydrol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85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tein GntR, HTH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85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tein GntR, HTH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85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component transcriptional regulator, LuxR famil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85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 histidine kinase-like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87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amine biosynthesis protein Thi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87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 repressor, Ar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87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glutamate kin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0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0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5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5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MUC domain protein DNA-repair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6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6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7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igh-affinity zinc ABC transport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199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2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olute-binding protein, family 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4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irected RNA polymerase, beta' subun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6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olute-binding protein, family 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6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kin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6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-1-phosphate uridylyltransf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6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, DeoR famil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8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olysaccharide biosynthesi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8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, Fis famil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09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3 family transpos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3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7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 4-epim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7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--hexose-1-phosphate uridylyltransf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7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glycoside phosphotransf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7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7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7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7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olute-binding protein, family 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8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, BadM/Rrf2 family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8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yridine nucleotide-disulphide oxidoreductase dimerisation regio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19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e 5-phosphate isom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26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27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transporter related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28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2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ory protein, IclR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3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3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1,3/4-fucosidase, putativ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3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sD or FucU transpor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4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of unknown function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4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43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4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-alpha-sialid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4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dipicolinate synthet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5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ide hydrolase, family 2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7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phosphoryl diester phosphodiest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71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-tRNA lig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7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AAA-2 domai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79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-protein-dependent transport systems inner membrane componen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80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olute-binding protein, family 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8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8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-2 type transport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39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+ potassium transport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44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olute-binding protein, family 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474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rowly conserved hypothetical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475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related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47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 transferase, family 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47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oside-diphosphate reductase, alpha subun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492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B-like partitio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496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keepNext w:val="true"/>
              <w:spacing w:before="240" w:after="6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0 kDa inner membrane insertion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497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 DUF3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n_2498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P protein componen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K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e protein DnaK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EL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aperonin GroEL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ES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Cpn1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S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--tRNA lig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cA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inducible transcription repressor Hrc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S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eucyl-tRNA synthet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B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amine-6-phosphate isom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dI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dI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i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isomer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fA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chain release factor 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Q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somal protein L17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mA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mD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mF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B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irected RNA polymerase, beta subun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H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8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M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pB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rA-binding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G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azole biosynthesis family 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S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yl-tRNA synthetas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f</w:t>
            </w:r>
          </w:p>
        </w:tc>
        <w:tc>
          <w:tcPr>
            <w:tcW w:w="5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elongation factor T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7:27:00Z</dcterms:created>
  <dc:creator>test</dc:creator>
  <dc:description/>
  <cp:keywords/>
  <dc:language>en-US</dc:language>
  <cp:lastModifiedBy>test</cp:lastModifiedBy>
  <dcterms:modified xsi:type="dcterms:W3CDTF">2013-03-20T15:01:00Z</dcterms:modified>
  <cp:revision>4</cp:revision>
  <dc:subject/>
  <dc:title>Table S4: List of genes differentially regulated by treatment with a mixture of 3' and 6' sialyllactose</dc:title>
</cp:coreProperties>
</file>